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559229" w14:textId="6EA49515" w:rsidR="00593975" w:rsidRPr="00990C9B" w:rsidRDefault="00803907" w:rsidP="00990C9B">
      <w:pPr>
        <w:jc w:val="center"/>
        <w:rPr>
          <w:rFonts w:ascii="Arial" w:hAnsi="Arial" w:cs="Arial"/>
          <w:b/>
          <w:bCs/>
          <w:sz w:val="22"/>
          <w:szCs w:val="28"/>
        </w:rPr>
      </w:pPr>
      <w:r w:rsidRPr="00803907">
        <w:rPr>
          <w:rFonts w:ascii="Arial" w:hAnsi="Arial" w:cs="Arial"/>
          <w:b/>
          <w:bCs/>
          <w:sz w:val="22"/>
          <w:szCs w:val="28"/>
        </w:rPr>
        <w:t>Supplemental table 2. Trends in the number of decedents from glioblastoma and estimated number of population by age groups</w:t>
      </w:r>
    </w:p>
    <w:p w14:paraId="4DD506C9" w14:textId="77777777" w:rsidR="00ED3FC0" w:rsidRPr="00ED3FC0" w:rsidRDefault="00ED3FC0" w:rsidP="00ED3FC0">
      <w:pPr>
        <w:jc w:val="center"/>
        <w:rPr>
          <w:rFonts w:ascii="Arial" w:hAnsi="Arial" w:cs="Arial"/>
          <w:b/>
          <w:bCs/>
          <w:sz w:val="22"/>
          <w:szCs w:val="28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10"/>
        <w:gridCol w:w="1380"/>
        <w:gridCol w:w="1238"/>
        <w:gridCol w:w="1129"/>
        <w:gridCol w:w="1489"/>
        <w:gridCol w:w="1129"/>
        <w:gridCol w:w="1489"/>
        <w:gridCol w:w="1129"/>
        <w:gridCol w:w="1489"/>
        <w:gridCol w:w="1129"/>
        <w:gridCol w:w="1489"/>
      </w:tblGrid>
      <w:tr w:rsidR="00803907" w:rsidRPr="001B1E97" w14:paraId="6B9254B5" w14:textId="77777777" w:rsidTr="00931210">
        <w:trPr>
          <w:trHeight w:val="20"/>
        </w:trPr>
        <w:tc>
          <w:tcPr>
            <w:tcW w:w="4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3CF8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9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993C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909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73E8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0-14 years of age</w:t>
            </w:r>
          </w:p>
        </w:tc>
        <w:tc>
          <w:tcPr>
            <w:tcW w:w="909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4E59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15-39 years of age</w:t>
            </w:r>
          </w:p>
        </w:tc>
        <w:tc>
          <w:tcPr>
            <w:tcW w:w="909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4F41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40-69 years of age</w:t>
            </w:r>
          </w:p>
        </w:tc>
        <w:tc>
          <w:tcPr>
            <w:tcW w:w="909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21F5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70+ years of age</w:t>
            </w:r>
          </w:p>
        </w:tc>
      </w:tr>
      <w:tr w:rsidR="00803907" w:rsidRPr="001B1E97" w14:paraId="619B834C" w14:textId="77777777" w:rsidTr="00931210">
        <w:trPr>
          <w:trHeight w:val="2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9BC0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FDE1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Decedent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4E25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Population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BE21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C5E9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Population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783F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0BC9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Population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0472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6EDF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Population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123D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94F5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Population</w:t>
            </w:r>
          </w:p>
        </w:tc>
      </w:tr>
      <w:tr w:rsidR="00803907" w:rsidRPr="001B1E97" w14:paraId="1DDBCA56" w14:textId="77777777" w:rsidTr="00931210">
        <w:trPr>
          <w:trHeight w:val="20"/>
        </w:trPr>
        <w:tc>
          <w:tcPr>
            <w:tcW w:w="4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E409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47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F68D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95</w:t>
            </w:r>
          </w:p>
        </w:tc>
        <w:tc>
          <w:tcPr>
            <w:tcW w:w="43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4B6E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4952547</w:t>
            </w:r>
          </w:p>
        </w:tc>
        <w:tc>
          <w:tcPr>
            <w:tcW w:w="39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6406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1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0256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16638605 </w:t>
            </w:r>
          </w:p>
        </w:tc>
        <w:tc>
          <w:tcPr>
            <w:tcW w:w="39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7401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51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579B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27808930 </w:t>
            </w:r>
          </w:p>
        </w:tc>
        <w:tc>
          <w:tcPr>
            <w:tcW w:w="39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97EB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97</w:t>
            </w:r>
          </w:p>
        </w:tc>
        <w:tc>
          <w:tcPr>
            <w:tcW w:w="51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FE91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24359021 </w:t>
            </w:r>
          </w:p>
        </w:tc>
        <w:tc>
          <w:tcPr>
            <w:tcW w:w="39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E59B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69</w:t>
            </w:r>
          </w:p>
        </w:tc>
        <w:tc>
          <w:tcPr>
            <w:tcW w:w="51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387D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6145991 </w:t>
            </w:r>
          </w:p>
        </w:tc>
      </w:tr>
      <w:tr w:rsidR="00803907" w:rsidRPr="001B1E97" w14:paraId="65EB3DF9" w14:textId="77777777" w:rsidTr="00931210">
        <w:trPr>
          <w:trHeight w:val="2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FE31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0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5314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4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DF5C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582365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B5FF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CEDB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16698155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6B84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9D7D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27896701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ABE3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6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F762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25024570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553A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1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57D4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6204228 </w:t>
            </w:r>
          </w:p>
        </w:tc>
      </w:tr>
      <w:tr w:rsidR="00803907" w:rsidRPr="001B1E97" w14:paraId="08F9AD9D" w14:textId="77777777" w:rsidTr="00931210">
        <w:trPr>
          <w:trHeight w:val="2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711F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68D0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90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B008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659749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ECCA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B89A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16735001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E721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A824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27934389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4E09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3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8AC1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25676056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0600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9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F973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6252050 </w:t>
            </w:r>
          </w:p>
        </w:tc>
      </w:tr>
      <w:tr w:rsidR="00803907" w:rsidRPr="001B1E97" w14:paraId="55CDC977" w14:textId="77777777" w:rsidTr="00931210">
        <w:trPr>
          <w:trHeight w:val="2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04AC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33DE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2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AF61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732396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ED02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5E96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16768712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79CF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C175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27932493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7560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4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D5D7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26323318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7D83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7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CD59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6299439 </w:t>
            </w:r>
          </w:p>
        </w:tc>
      </w:tr>
      <w:tr w:rsidR="00803907" w:rsidRPr="001B1E97" w14:paraId="3FEDAC74" w14:textId="77777777" w:rsidTr="00931210">
        <w:trPr>
          <w:trHeight w:val="2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B6EA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234C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96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F0DA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804452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B7A7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876A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16763691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D030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A3BE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28008673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95DB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6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A045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26947825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22E7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0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CC5C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6324336 </w:t>
            </w:r>
          </w:p>
        </w:tc>
      </w:tr>
      <w:tr w:rsidR="00803907" w:rsidRPr="001B1E97" w14:paraId="51BE0527" w14:textId="77777777" w:rsidTr="00931210">
        <w:trPr>
          <w:trHeight w:val="2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BF7A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5CEC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17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AD03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854519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3FDB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8063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16655645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28EA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4F68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28038343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1DAC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1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47F8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27469344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D1EE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6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7352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6381863 </w:t>
            </w:r>
          </w:p>
        </w:tc>
      </w:tr>
      <w:tr w:rsidR="00803907" w:rsidRPr="001B1E97" w14:paraId="1B36C960" w14:textId="77777777" w:rsidTr="00931210">
        <w:trPr>
          <w:trHeight w:val="2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8675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EF72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2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EA6B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913148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DAF9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3C9B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16576106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B7FC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28CB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28171430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E351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5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5FBC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27951499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89D0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7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B439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6432448 </w:t>
            </w:r>
          </w:p>
        </w:tc>
      </w:tr>
      <w:tr w:rsidR="00803907" w:rsidRPr="001B1E97" w14:paraId="2EEF089E" w14:textId="77777777" w:rsidTr="00931210">
        <w:trPr>
          <w:trHeight w:val="2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2A1D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63E4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12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F4FF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987411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CC4E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94DE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16595177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DBE5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B277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28343811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43A5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0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BE33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28435048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9046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3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ADB6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6500083 </w:t>
            </w:r>
          </w:p>
        </w:tc>
      </w:tr>
      <w:tr w:rsidR="00803907" w:rsidRPr="001B1E97" w14:paraId="55791D21" w14:textId="77777777" w:rsidTr="00931210">
        <w:trPr>
          <w:trHeight w:val="2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65A6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5963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17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FAC3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071632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F5D7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FB44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16660990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4873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616E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28532744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AA54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4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2B9D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28932257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EA5E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3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0B2B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6590332 </w:t>
            </w:r>
          </w:p>
        </w:tc>
      </w:tr>
      <w:tr w:rsidR="00803907" w:rsidRPr="001B1E97" w14:paraId="71EC01DC" w14:textId="77777777" w:rsidTr="00931210">
        <w:trPr>
          <w:trHeight w:val="2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50C9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E1AC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27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553B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152485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98CB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6DDB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16705611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1052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089D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28681979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14F4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8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84AC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29445174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7E84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9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8B77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6692088 </w:t>
            </w:r>
          </w:p>
        </w:tc>
      </w:tr>
      <w:tr w:rsidR="00803907" w:rsidRPr="001B1E97" w14:paraId="2C661962" w14:textId="77777777" w:rsidTr="00931210">
        <w:trPr>
          <w:trHeight w:val="2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4684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F784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29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5A52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230033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CDAF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A0DE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16746484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4CE0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FA41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28748383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5106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4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42F9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30001339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3010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6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94FA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6804131 </w:t>
            </w:r>
          </w:p>
        </w:tc>
      </w:tr>
      <w:tr w:rsidR="00803907" w:rsidRPr="001B1E97" w14:paraId="6D8565AD" w14:textId="77777777" w:rsidTr="00931210">
        <w:trPr>
          <w:trHeight w:val="2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80EB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99AD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36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67AD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302925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2BEB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A892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16755498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A67B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946C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28869445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E7FA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7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1525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30480398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168B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7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8DC4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6923909 </w:t>
            </w:r>
          </w:p>
        </w:tc>
      </w:tr>
      <w:tr w:rsidR="00803907" w:rsidRPr="001B1E97" w14:paraId="55D0769A" w14:textId="77777777" w:rsidTr="00931210">
        <w:trPr>
          <w:trHeight w:val="2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9702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F6A1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46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3C3B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371014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70B0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CDD3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16737466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1935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BBE7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29044700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68DC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5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7A07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30848024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4648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0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113E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7079951 </w:t>
            </w:r>
          </w:p>
        </w:tc>
      </w:tr>
      <w:tr w:rsidR="00803907" w:rsidRPr="001B1E97" w14:paraId="434146CD" w14:textId="77777777" w:rsidTr="00931210">
        <w:trPr>
          <w:trHeight w:val="2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CE2F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AB8E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47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2F32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435808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4503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789A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16728927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972B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23AF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29245348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F352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3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8FA5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31098977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7459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2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5824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7284832 </w:t>
            </w:r>
          </w:p>
        </w:tc>
      </w:tr>
      <w:tr w:rsidR="00803907" w:rsidRPr="001B1E97" w14:paraId="78C81723" w14:textId="77777777" w:rsidTr="00931210">
        <w:trPr>
          <w:trHeight w:val="2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0BB4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BB14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62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BB12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503116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5BFC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A018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16722537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B8D9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2789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29486098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9048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0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E801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31341911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6401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0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3495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7480619 </w:t>
            </w:r>
          </w:p>
        </w:tc>
      </w:tr>
      <w:tr w:rsidR="00803907" w:rsidRPr="001B1E97" w14:paraId="6822A1E9" w14:textId="77777777" w:rsidTr="00931210">
        <w:trPr>
          <w:trHeight w:val="2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7FD8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4B1F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66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D34E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570949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3884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1058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16699583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EB7E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0D5A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29730941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019A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2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247F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31606184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F4C6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1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4B90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7672785 </w:t>
            </w:r>
          </w:p>
        </w:tc>
      </w:tr>
      <w:tr w:rsidR="00803907" w:rsidRPr="001B1E97" w14:paraId="451D4B5C" w14:textId="77777777" w:rsidTr="00931210">
        <w:trPr>
          <w:trHeight w:val="2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563E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3FE6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82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16F3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635133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2B31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B224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16686706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09E2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1823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29985813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EC47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2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397C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31817889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0DC8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0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9349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7860925 </w:t>
            </w:r>
          </w:p>
        </w:tc>
      </w:tr>
      <w:tr w:rsidR="00803907" w:rsidRPr="001B1E97" w14:paraId="5F80AB73" w14:textId="77777777" w:rsidTr="00931210">
        <w:trPr>
          <w:trHeight w:val="2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DB39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C22B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68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C8C1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689465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8BD9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E7B6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16673694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0FD3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0245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30158515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EB34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2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176F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31850736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EC99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6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5305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8211713 </w:t>
            </w:r>
          </w:p>
        </w:tc>
      </w:tr>
      <w:tr w:rsidR="00803907" w:rsidRPr="001B1E97" w14:paraId="3CF2702B" w14:textId="77777777" w:rsidTr="00931210">
        <w:trPr>
          <w:trHeight w:val="2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434D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C9B8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83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957F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729682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1A81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99E2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16607869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56D4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FA27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30278197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7CAB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6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5F13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31898031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2328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3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ABC4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8512727 </w:t>
            </w:r>
          </w:p>
        </w:tc>
      </w:tr>
      <w:tr w:rsidR="00803907" w:rsidRPr="001B1E97" w14:paraId="3F85DA0C" w14:textId="77777777" w:rsidTr="00931210">
        <w:trPr>
          <w:trHeight w:val="2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0607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FD4E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83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6D1C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758733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817F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B30F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16495886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430E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4C9F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30352056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561D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9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7506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31935802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1C87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1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4D79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8803592 </w:t>
            </w:r>
          </w:p>
        </w:tc>
      </w:tr>
      <w:tr w:rsidR="00803907" w:rsidRPr="001B1E97" w14:paraId="298036ED" w14:textId="77777777" w:rsidTr="00931210">
        <w:trPr>
          <w:trHeight w:val="2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D5F4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B213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02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8B32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774685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E697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F836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16344103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02CA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CAB0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30318059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8A78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6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F0D8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32007523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3A60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8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5FA7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9077167 </w:t>
            </w:r>
          </w:p>
        </w:tc>
      </w:tr>
      <w:tr w:rsidR="00803907" w:rsidRPr="001B1E97" w14:paraId="61B1C6F7" w14:textId="77777777" w:rsidTr="00931210">
        <w:trPr>
          <w:trHeight w:val="20"/>
        </w:trPr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7F0DA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FA201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87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6CCCA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7497595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B45B6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E3945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16084236 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80A52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0C81A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30092652 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95EE5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3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A3BAD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31991254 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0366F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47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53151" w14:textId="77777777" w:rsidR="00803907" w:rsidRPr="001B1E97" w:rsidRDefault="00803907" w:rsidP="0080390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B1E9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9329453 </w:t>
            </w:r>
          </w:p>
        </w:tc>
      </w:tr>
    </w:tbl>
    <w:p w14:paraId="1B90F57A" w14:textId="77777777" w:rsidR="00C05A4A" w:rsidRDefault="00C05A4A"/>
    <w:sectPr w:rsidR="00C05A4A" w:rsidSect="00C05A4A">
      <w:pgSz w:w="15840" w:h="1224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A4A"/>
    <w:rsid w:val="00003FB1"/>
    <w:rsid w:val="00012F2C"/>
    <w:rsid w:val="00075882"/>
    <w:rsid w:val="000959FA"/>
    <w:rsid w:val="00121187"/>
    <w:rsid w:val="00143EF0"/>
    <w:rsid w:val="00190DAE"/>
    <w:rsid w:val="001B1E97"/>
    <w:rsid w:val="001F20D6"/>
    <w:rsid w:val="002151AE"/>
    <w:rsid w:val="00216851"/>
    <w:rsid w:val="002378A1"/>
    <w:rsid w:val="0027730F"/>
    <w:rsid w:val="00281517"/>
    <w:rsid w:val="002B0BB0"/>
    <w:rsid w:val="002B27C2"/>
    <w:rsid w:val="002D6413"/>
    <w:rsid w:val="002E0E0F"/>
    <w:rsid w:val="002E223B"/>
    <w:rsid w:val="002E7772"/>
    <w:rsid w:val="002F5248"/>
    <w:rsid w:val="00337ADC"/>
    <w:rsid w:val="003869BE"/>
    <w:rsid w:val="003939D5"/>
    <w:rsid w:val="003A16B2"/>
    <w:rsid w:val="003A6303"/>
    <w:rsid w:val="003D51AB"/>
    <w:rsid w:val="0042130C"/>
    <w:rsid w:val="00450B3D"/>
    <w:rsid w:val="004734F8"/>
    <w:rsid w:val="00480A4D"/>
    <w:rsid w:val="004A6018"/>
    <w:rsid w:val="004B03D2"/>
    <w:rsid w:val="004B58F7"/>
    <w:rsid w:val="00504057"/>
    <w:rsid w:val="00593975"/>
    <w:rsid w:val="005C1C14"/>
    <w:rsid w:val="005D32AB"/>
    <w:rsid w:val="00605A74"/>
    <w:rsid w:val="00634C5D"/>
    <w:rsid w:val="006C4F66"/>
    <w:rsid w:val="007117D4"/>
    <w:rsid w:val="00725010"/>
    <w:rsid w:val="007768EE"/>
    <w:rsid w:val="007F4B73"/>
    <w:rsid w:val="007F65F2"/>
    <w:rsid w:val="00803907"/>
    <w:rsid w:val="008278ED"/>
    <w:rsid w:val="008C0711"/>
    <w:rsid w:val="008D01D6"/>
    <w:rsid w:val="009248F1"/>
    <w:rsid w:val="00931210"/>
    <w:rsid w:val="0093317F"/>
    <w:rsid w:val="00990C9B"/>
    <w:rsid w:val="00993AC4"/>
    <w:rsid w:val="009B767A"/>
    <w:rsid w:val="009C47B6"/>
    <w:rsid w:val="00A450E0"/>
    <w:rsid w:val="00A5546D"/>
    <w:rsid w:val="00A655A5"/>
    <w:rsid w:val="00B074C0"/>
    <w:rsid w:val="00B51F02"/>
    <w:rsid w:val="00B5390B"/>
    <w:rsid w:val="00B57C67"/>
    <w:rsid w:val="00B9245F"/>
    <w:rsid w:val="00BD54A0"/>
    <w:rsid w:val="00BD6370"/>
    <w:rsid w:val="00BE3AB6"/>
    <w:rsid w:val="00C05A4A"/>
    <w:rsid w:val="00C17FDB"/>
    <w:rsid w:val="00C5591F"/>
    <w:rsid w:val="00C76E6B"/>
    <w:rsid w:val="00C838DD"/>
    <w:rsid w:val="00CD0D15"/>
    <w:rsid w:val="00D0643F"/>
    <w:rsid w:val="00D108D6"/>
    <w:rsid w:val="00D66915"/>
    <w:rsid w:val="00DC179D"/>
    <w:rsid w:val="00DE76EE"/>
    <w:rsid w:val="00DF3D72"/>
    <w:rsid w:val="00EC680C"/>
    <w:rsid w:val="00EC7DED"/>
    <w:rsid w:val="00ED17F5"/>
    <w:rsid w:val="00ED3FC0"/>
    <w:rsid w:val="00EF5F46"/>
    <w:rsid w:val="00F17194"/>
    <w:rsid w:val="00F24D02"/>
    <w:rsid w:val="00F474B4"/>
    <w:rsid w:val="00F822F5"/>
    <w:rsid w:val="00FE0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FA00F1"/>
  <w15:chartTrackingRefBased/>
  <w15:docId w15:val="{305A2382-5539-A54D-8870-6C10248BF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游明朝" w:eastAsia="游明朝" w:hAnsi="游明朝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5A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C05A4A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87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0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0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ke Tomita</dc:creator>
  <cp:keywords/>
  <dc:description/>
  <cp:lastModifiedBy>祐介 冨田</cp:lastModifiedBy>
  <cp:revision>5</cp:revision>
  <dcterms:created xsi:type="dcterms:W3CDTF">2025-02-05T23:55:00Z</dcterms:created>
  <dcterms:modified xsi:type="dcterms:W3CDTF">2025-02-06T00:00:00Z</dcterms:modified>
</cp:coreProperties>
</file>